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4 Group comparisons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492125</wp:posOffset>
                </wp:positionV>
                <wp:extent cx="586803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pt;margin-top:38.7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f breastfeeding attitud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328"/>
        <w:gridCol w:w="1410"/>
        <w:gridCol w:w="1327"/>
        <w:gridCol w:w="1328"/>
        <w:gridCol w:w="1331"/>
      </w:tblGrid>
      <w:tr>
        <w:trPr>
          <w:trHeight w:val="426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6724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m scores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garding bf as difficult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mean rank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garding bf as exhausting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mean rank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ily-centred view on bf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mean rank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quality in feeding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mean rank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orry about bf’s negative impact on father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mean rank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fi-FI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 w:eastAsia="fi-FI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 w:eastAsia="fi-FI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7620</wp:posOffset>
                      </wp:positionV>
                      <wp:extent cx="58680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0.6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 w:eastAsia="fi-FI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1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1.5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9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5.4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4.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0.7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ovi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rit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arents who were expecting their first chil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rents who had at least one child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4.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5.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3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9.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9.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2.7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5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7.17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reastfeeding histor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oesn’t know her/his his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oes know her/his history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4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9.8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co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7–35 year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5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5.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7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6.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 year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7–35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 year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42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3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26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3.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1.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1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2.8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3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0.91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nowled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2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nowled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nowled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1.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3.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nowled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,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65735</wp:posOffset>
                      </wp:positionV>
                      <wp:extent cx="586803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5pt;margin-top:13.0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4.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8.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3.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2.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.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7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7.8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7.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6.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s.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he lower mean rank values indicate stronger agreement to the sum score variable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Mann–Whitney U-test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Kruskal–Wallis test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4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Bonferroni correction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basedOn w:val="Kappaleenoletusfontti"/>
    <w:qFormat/>
    <w:rPr>
      <w:rFonts w:ascii="Tahoma" w:hAnsi="Tahoma" w:cs="Tahoma"/>
      <w:sz w:val="16"/>
      <w:szCs w:val="16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0:03:00Z</dcterms:created>
  <dc:creator>Foxon</dc:creator>
  <dc:description/>
  <cp:keywords/>
  <dc:language>en-US</dc:language>
  <cp:lastModifiedBy>Acer</cp:lastModifiedBy>
  <cp:lastPrinted>2010-11-26T10:28:00Z</cp:lastPrinted>
  <dcterms:modified xsi:type="dcterms:W3CDTF">2010-11-26T10:50:00Z</dcterms:modified>
  <cp:revision>3</cp:revision>
  <dc:subject/>
  <dc:title/>
</cp:coreProperties>
</file>